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CC0E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. Analysis of Questionnaire Results on the Importance, Methods and Approaches of Continuing Medical Education</w:t>
      </w:r>
    </w:p>
    <w:tbl>
      <w:tblPr>
        <w:tblStyle w:val="2"/>
        <w:tblW w:w="196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1025"/>
        <w:gridCol w:w="1000"/>
        <w:gridCol w:w="888"/>
        <w:gridCol w:w="675"/>
        <w:gridCol w:w="925"/>
        <w:gridCol w:w="862"/>
        <w:gridCol w:w="825"/>
        <w:gridCol w:w="950"/>
        <w:gridCol w:w="888"/>
        <w:gridCol w:w="737"/>
        <w:gridCol w:w="1075"/>
        <w:gridCol w:w="925"/>
        <w:gridCol w:w="800"/>
        <w:gridCol w:w="950"/>
        <w:gridCol w:w="1063"/>
        <w:gridCol w:w="637"/>
        <w:gridCol w:w="1025"/>
        <w:gridCol w:w="1045"/>
        <w:gridCol w:w="680"/>
      </w:tblGrid>
      <w:tr w14:paraId="1BAD7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0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02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C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l (n=256)</w:t>
            </w:r>
          </w:p>
        </w:tc>
        <w:tc>
          <w:tcPr>
            <w:tcW w:w="2563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956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2612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319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2575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2F4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Working time</w:t>
            </w:r>
          </w:p>
        </w:tc>
        <w:tc>
          <w:tcPr>
            <w:tcW w:w="2800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8AD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edical Professional Title</w:t>
            </w:r>
          </w:p>
        </w:tc>
        <w:tc>
          <w:tcPr>
            <w:tcW w:w="2650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F6E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4"/>
              </w:rPr>
              <w:t>Affiliation</w:t>
            </w:r>
          </w:p>
        </w:tc>
        <w:tc>
          <w:tcPr>
            <w:tcW w:w="2750" w:type="dxa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C52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eport Interpretation Volume</w:t>
            </w:r>
          </w:p>
        </w:tc>
      </w:tr>
      <w:tr w14:paraId="1C534E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5" w:hRule="atLeast"/>
          <w:jc w:val="center"/>
        </w:trPr>
        <w:tc>
          <w:tcPr>
            <w:tcW w:w="26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961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0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BCA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CCB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le ( n=111）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5D7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emale (n=145)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9DD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82D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≤40y（n=180）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B1F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＞40y（n=76）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23E2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6A8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≤10 year（n=151）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26B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＞10year（n=105）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EBC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A4D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ttending Physician and Below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188）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480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ssociate Chief Physician and Abo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68）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B813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620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rade A Tertiary Hospit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148）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690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rade B Tertiary Hospital and Below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108）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BC8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2FA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≤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ses/yea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180）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E56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＞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ses/yea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（n=76）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36C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 w:eastAsia="zh-CN"/>
              </w:rPr>
              <w:t>p</w:t>
            </w:r>
          </w:p>
        </w:tc>
      </w:tr>
      <w:tr w14:paraId="13183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F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urrent Status, Problems and Difficulties of Renal Pathology-related Training</w:t>
            </w:r>
          </w:p>
        </w:tc>
      </w:tr>
      <w:tr w14:paraId="6EC271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7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Channels Do You Mainly Use to Learn and Update Renal Pathology Knowledge?</w:t>
            </w:r>
          </w:p>
        </w:tc>
      </w:tr>
      <w:tr w14:paraId="286198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5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dical School Cour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A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9 (58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F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5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E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8 (60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9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A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3 (62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1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6 (47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4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2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3 (61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B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6 (53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8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5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7 (62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B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2 (4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3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3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5 (57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F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59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A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D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6 (58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7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56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6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EE52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75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sident/Specialist Standardized Train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0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5 (5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F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3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2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59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3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3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7 (65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0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8 (36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1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E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9 (65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9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43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65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8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0 (63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B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5 (36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7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1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6 (51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4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63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7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0.0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7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0 (55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B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5 (59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6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010BD8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6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ttending Academic Conferences/Lectures/Training Cour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0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6 (7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9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8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A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9 (75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C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1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4 (74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F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81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26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3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3 (68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2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3 (8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C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2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7 (72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9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86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2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9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0 (74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2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79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1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E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4 (74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D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8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5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029AA1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B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ading Professional Books and Journal Literatur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0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9 (6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6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8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6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64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7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3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0 (61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2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64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3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B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1 (53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5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8 (74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3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0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1 (59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6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8 (70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8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D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60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84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63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6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B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2 (56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C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75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2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</w:tr>
      <w:tr w14:paraId="617A2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7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nline Learning Resourc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A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6 (6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2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4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5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5 (58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E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7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2 (62.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D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57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E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F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5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0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2 (6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4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D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9 (58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B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9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D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A4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58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0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0 (64.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6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A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2 (56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9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4 (71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D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6</w:t>
            </w:r>
          </w:p>
        </w:tc>
      </w:tr>
      <w:tr w14:paraId="0DC73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2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mmunication with Pathologists/Joint Slide Review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9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4 (4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8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8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3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42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3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0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6 (36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9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8 (50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9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B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34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D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49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5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3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36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1A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5 (51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A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8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0 (40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9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40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3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B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35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E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52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0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</w:tr>
      <w:tr w14:paraId="314DD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C8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e Conferences (Departmental/MDT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B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6 (4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7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40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6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42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F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D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38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6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7 (48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1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3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35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C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50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7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6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37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3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5 (51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1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D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41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8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40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5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4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3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D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7 (48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E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04750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A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lf-stud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3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5 (29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C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3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D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8 (26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A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5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28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F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3 (30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4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7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9 (25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4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6 (34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2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9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2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2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0 (2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A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F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1 (27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A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4 (31.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8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6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28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B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3 (30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5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4F553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B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o You Currently Participate in Renal Pathology-related Training (e.g., Academic Conferences, Pathology Slide Seminars)?</w:t>
            </w:r>
          </w:p>
        </w:tc>
      </w:tr>
      <w:tr w14:paraId="44493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F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≥ 1 Time/Ye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4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6 (5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3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8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6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49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F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4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9 (55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9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7 (48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AA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A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60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B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5 (42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C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4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5 (55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F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1 (4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5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7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6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1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48.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5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5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45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5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4 (71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7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6021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9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o You Think the Following Abilities Have Improved After Attending Renal Pathology-related Training?</w:t>
            </w:r>
          </w:p>
        </w:tc>
      </w:tr>
      <w:tr w14:paraId="6C5BD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8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ccuracy of Pathology Report Interpret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4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9 (77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3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3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4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7 (80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5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1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8 (76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7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80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6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A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2 (74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C3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7 (82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8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5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4 (76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9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8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0F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8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9 (80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5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0 (74.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9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E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2 (7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C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7 (88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D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</w:tr>
      <w:tr w14:paraId="755FA9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1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linical-Pathological Correlation Analysis Abilit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9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6 (8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8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9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F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81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1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6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3 (79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1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3 (82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7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2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3 (74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82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3 (8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E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6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5 (77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F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89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4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6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79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3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8 (81.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6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0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1 (7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A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5 (85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8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7B443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49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nfidence in Diagnosis and Treatment of Complex Ca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0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7 (6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1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80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4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46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8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＜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F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0 (61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D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1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06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4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5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F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3 (69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C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2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8 (57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7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72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3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2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6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5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3 (67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4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A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4 (57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1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69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9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92</w:t>
            </w:r>
          </w:p>
        </w:tc>
      </w:tr>
      <w:tr w14:paraId="390EAC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9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fficiency of Communication with Pathologist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8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9 (5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2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1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1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2 (49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6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1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47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C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56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5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0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45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E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58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9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5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47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3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5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D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E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48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A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53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E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E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7 (4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3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2 (55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E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5C942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B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 Significant Improvement Perceive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A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3 (1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2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16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A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 (10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6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9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3 (12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E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 (13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A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7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0 (13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3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 (12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F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D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3 (12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C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 (14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2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F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2 (14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D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 (10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5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7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6 (14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C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 (9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5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32B14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5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Are the Main Difficulties You Face in Participating in Renal Pathology Continuing Education?</w:t>
            </w:r>
          </w:p>
        </w:tc>
      </w:tr>
      <w:tr w14:paraId="627BE5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C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ime Conflict (Busy Clinical Work, Difficulty in Spare Time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8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5 (76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F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3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6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78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0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0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6 (75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2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77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0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C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3 (74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A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8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9B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9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0 (74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B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80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6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B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77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9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0 (74.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E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3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7 (76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7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76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30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490940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4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aining Resources Concentrated in Large Cities, Inconvenient for Grassroots Particip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0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8 (69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9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3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3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7 (66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5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A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9 (71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B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64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D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3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2 (67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8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6 (72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9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1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9 (68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0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72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9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6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63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4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77.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8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0.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E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2 (7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3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0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E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53</w:t>
            </w:r>
          </w:p>
        </w:tc>
      </w:tr>
      <w:tr w14:paraId="21DB6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3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ismatch Between Training Content and Personal Needs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1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1 (66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6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4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3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0 (69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E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3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2 (67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0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64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C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6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6 (63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1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5 (71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5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7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4 (66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A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9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D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6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3 (62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D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8 (72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A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4F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5 (69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0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0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4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1F273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D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ck of Funding Support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1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7 (49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7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2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8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47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2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7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47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1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1 (53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8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9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42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E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3 (60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9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E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5 (45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0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2 (61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E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3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45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7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54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D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7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49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5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8 (50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E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D7F9F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D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ingle Training Format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C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8 (34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E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6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B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32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5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D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0 (33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D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8 (36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8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2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8 (31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9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38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3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2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3 (33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5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5 (36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4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7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8 (32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4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37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2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7B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32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5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9 (38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1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6C9A9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A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Do You Think Are the Main Problems in Current Renal Pathology Continuing Medical Education?</w:t>
            </w:r>
          </w:p>
        </w:tc>
      </w:tr>
      <w:tr w14:paraId="798D4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5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ow Training Frequency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9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3 (7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7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3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3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1 (69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0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5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4 (68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3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77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C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7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3 (68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9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0 (76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F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7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3 (70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7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73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F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1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1 (68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1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5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0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5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1 (72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2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68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6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021A7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3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sconnection Between Content and Clinical Practice (e.g., Pure Theory, Lack of Case Analysis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8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6 (64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D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7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4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62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5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8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65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6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8 (63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4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3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60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A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4 (70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8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D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7 (62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4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72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9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6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60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3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7 (71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A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1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1 (67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7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5 (59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9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534060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0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ingle Forma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C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4 (64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5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1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9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6 (66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F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4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65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C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0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6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8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58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5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5 (71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5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1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9 (63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1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5 (66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A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1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5 (64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7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63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7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5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65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B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0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8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378CE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D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ck of Targetedness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2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2 (5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5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49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B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7 (60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D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B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6 (53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F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0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3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3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2 (47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7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0 (66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9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0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7 (51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6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5 (66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4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E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1 (54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A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56.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3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A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1 (56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1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1 (53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E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3CB6E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3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ck of Assessment Mechanism (No Effect Feedback After Training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9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4 (28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A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29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2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1 (28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0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0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28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D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2 (28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0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F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7 (24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5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7 (35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D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1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1 (27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1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3 (3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F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3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1 (27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D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3 (30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D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2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28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3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2 (28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6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41B04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1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mportance, Methods and Approaches of Continuing Medical Education</w:t>
            </w:r>
          </w:p>
        </w:tc>
      </w:tr>
      <w:tr w14:paraId="05C5F0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E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Renal Pathology Training Content Do You Think Needs the Most Strengthening?</w:t>
            </w:r>
          </w:p>
        </w:tc>
      </w:tr>
      <w:tr w14:paraId="25B23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8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thological Features of Common Renal Disea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E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4 (87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7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85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9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9 (89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7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C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8 (87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E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6 (86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0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4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2 (87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0F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87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9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5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1 (85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3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3 (92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D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2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8 (86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3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6 (88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3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0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5 (86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1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90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1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61C14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5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ystematic Interpretation Methods of Pathology Report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5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5 (8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4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82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4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3 (84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B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D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1 (83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D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84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6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C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1 (80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B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89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D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5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5 (82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6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0 (88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6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7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5 (84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0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83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7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3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1 (83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2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84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7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048D2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2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linical-Pathological Case Analy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C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0 (78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5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3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0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81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0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7A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1 (78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5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77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D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9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0 (72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3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85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F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9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2 (75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F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85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B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0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77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E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79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7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F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1 (7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B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77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C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F83F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D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pplication of New Renal Pathology Technologies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D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0 (6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C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7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C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6 (66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62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F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5 (58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9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72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A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5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3 (55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8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7 (73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A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C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0 (58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F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73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0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3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60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0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0 (64.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2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5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1 (61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2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64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A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FF7B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3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Do You Think Is the Most Effective Training Format?</w:t>
            </w:r>
          </w:p>
        </w:tc>
      </w:tr>
      <w:tr w14:paraId="18912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1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linical-Pathological Case Conferenc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9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2 (8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A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82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D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0 (89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0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E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4 (85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8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89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9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D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0 (86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E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87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9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0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3 (86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C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86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2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4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0 (87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1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85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1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3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3 (85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D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90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C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3A5F42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8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actical Pathology Slide Review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8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9 (77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9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7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B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3 (77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2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B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2 (78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F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75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5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8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3 (74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A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81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8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5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5 (77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8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4 (79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E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0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79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F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1 (75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3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C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9 (77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3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0 (78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D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16A6C3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3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nline Recorded Cour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F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1 (6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1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2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D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63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6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A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63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D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0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8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0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58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3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2 (6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9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5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61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0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7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0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0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60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5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65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8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7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6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F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1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3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352E8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2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ace-to-face Q&amp;A with Expert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6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8 (57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8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0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8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63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E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A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6 (58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5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2 (55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D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E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9 (52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8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65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A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0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9 (58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0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9 (57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1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6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6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F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59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1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3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2 (56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4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0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1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6E257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7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kill Assess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8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6 (33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9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5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0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32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3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1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33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C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5 (32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A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44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28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9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41.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F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0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32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A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5 (36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2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E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31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3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37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0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9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33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4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5 (32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E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47681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A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Training Cycle Do You Expect for Renal Pathology-related Programs?</w:t>
            </w:r>
          </w:p>
        </w:tc>
      </w:tr>
      <w:tr w14:paraId="49BBE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7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nce a Mont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7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5 (3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A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0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F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1 (35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6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1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31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3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8 (36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5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4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31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7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8 (36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2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7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3 (33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D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2 (32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1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1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35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5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3 (30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0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4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31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A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8 (36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3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A7E5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A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nce a Quarte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5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5 (3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0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6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2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30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C6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D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6 (36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1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9 (25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4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D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36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D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0 (2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4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8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33.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7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3 (3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A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B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4 (36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6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1 (28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7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E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6 (31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FF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9 (38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A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58882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F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nce Every 6 Months / 1-2 Times a Ye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B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2 (2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0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24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1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5 (24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2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7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8 (21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9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4 (31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9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5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2 (21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B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0 (2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C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7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22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B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9 (27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C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2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1 (20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C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1 (28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5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B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8 (26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4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 (18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3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0903B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2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n-demand Implementation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A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4 (9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2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8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0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 (10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4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C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9 (10.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C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 (6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2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D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7 (11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4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 (6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3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6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0 (10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B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 (5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D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0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 (8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4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 (10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6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9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9 (10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C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 (6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8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3F57A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D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 Which Aspects Do You Most Want to Obtain More Renal Pathology Training or Resources?</w:t>
            </w:r>
          </w:p>
        </w:tc>
      </w:tr>
      <w:tr w14:paraId="18781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4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ey Points and Pitfalls of Pathological Diagnosis for Common and Rare Renal Disea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1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7 (8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7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3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4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6 (86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6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6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0 (77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E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7 (88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C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4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76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A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87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D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C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8 (78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A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86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0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1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5 (84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7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75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4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F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1 (7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2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6 (86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8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71A4F3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D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-depth Interpretation and Clinical Significance of Renal Biopsy Report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E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4 (79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0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9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A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6 (80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5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C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8 (82.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5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6 (73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7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E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76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8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84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0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6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6 (77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2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85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C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D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79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D9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79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1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4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2 (78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F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8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1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7681F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6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etailed Explanation and Application of Pathological Classification/Scoring System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7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7 (65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C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2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8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8 (67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E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D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5 (63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5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68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3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B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59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5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7 (73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9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9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6 (61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9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1 (7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C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2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61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2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6 (70.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C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3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6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9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69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3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16666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B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terpretation Skills of Light Microscopy, Immunofluorescence and Electron Microscopy Imag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3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5 (68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C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4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5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4 (71.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8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7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5 (69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4F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65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83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B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7 (64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E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8 (74.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0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5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5 (66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B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73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D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C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4 (70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C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65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2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9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5 (69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8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65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9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135D6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B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tegration of Latest Clinical Guidelines and Renal Pathology Knowled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A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8 (6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B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5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0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6 (66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3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3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63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2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57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C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0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57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E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2 (6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D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5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4 (60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D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64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A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F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0 (67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8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53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9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0.0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8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8 (6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F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65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2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1D08D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5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ow to Better Communicate and Collaborate with Pathologist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3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1 (39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1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6.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8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0 (41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3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F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1 (39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0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0 (39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C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9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34.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A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46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D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0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5 (39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C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1 (45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5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A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41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5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37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1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A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37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F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3 (43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9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13CCB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A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test Research Progress in Renal Patholog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7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1 (47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5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8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8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8 (53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1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7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0 (44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1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1 (53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4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A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3 (41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C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55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D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5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3 (44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9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8 (55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E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B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8 (52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3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39.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0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0.0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C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3 (46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4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8 (50.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2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12C7A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A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commendations for Online Pathology Atlases/Database Resourc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B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5 (3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4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5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4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6 (38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5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2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5 (36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9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0 (39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3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1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33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F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5 (42.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E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D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36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3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7 (39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0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7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41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1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3 (30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1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4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5 (36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1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0 (39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8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5AA925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5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actical Slide Review Workshop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2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5 (3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E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3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9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8 (33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B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D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32.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9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7 (35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74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A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30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6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9 (37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5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4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9 (31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F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6 (38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E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3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33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3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5 (32.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9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9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33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0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4 (3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2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3813C2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8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Impacts Do You Think Systematic Renal Pathology Continuing Education May Have on Patient Outcomes?</w:t>
            </w:r>
          </w:p>
        </w:tc>
      </w:tr>
      <w:tr w14:paraId="362F6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E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duce Misdiagnosis Rate and Unnecessary Treatmen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5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1 (8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8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5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C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7 (87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B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E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2 (78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5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9 (9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29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F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9 (78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C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2 (87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8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2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3 (81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5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8 (85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C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6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0 (81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5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84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9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F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0 (8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9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80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D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1884D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5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mprove Matching Degree Between Treatment Plans and Pathological Types, Enhance Therapeutic Effec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6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3 (8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E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83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2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0 (82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6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4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9 (82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7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84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C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2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8 (78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4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5 (90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1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1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9 (7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4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94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8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5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3 (83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0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83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1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D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1 (83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4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8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C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73B396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A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horten Diagnosis Cycle and Reduce Patient Waiting Tim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8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0 (70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9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6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B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6 (73.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0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7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5 (69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0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72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F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8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9 (65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5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1 (77.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F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8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8 (68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F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2 (76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1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C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3 (69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D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7 (71.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0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A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7 (70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4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69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9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56129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F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lp Patients Understand Their Conditions More Scientificall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2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3 (55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C6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3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E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7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8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7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2 (56.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0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1 (53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F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1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6 (50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9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7 (63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6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2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3 (54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1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58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1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A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8 (59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E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50.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D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2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6 (5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1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1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0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845B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9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Position Do You Think Renal Pathology Should Occupy in the Standardized Training of Nephrologists (Resident/Specialist Training)?</w:t>
            </w:r>
          </w:p>
        </w:tc>
      </w:tr>
      <w:tr w14:paraId="0CA94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A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re Compulsory Content, Requiring Systematic and In-depth Learn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D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1 (3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3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27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5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1 (35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E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C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1 (28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6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0 (39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9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B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29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7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7 (35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6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0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2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B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6 (38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5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F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33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F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2 (29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9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A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31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8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4 (3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D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0B8A5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A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mportant Content, Requiring Mastery of Basic Knowledge and Report Interpret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E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9 (54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D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6.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E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6 (52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8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F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1 (56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B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8 (50.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6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A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5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2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52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9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6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7 (56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2D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2 (4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7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7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2 (55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3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52.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A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7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5 (52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1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57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8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8FCA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A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eneral Content, Understanding Suffic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7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 (1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1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12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9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 (9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3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C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0 (11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E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 (9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0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B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9 (12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C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 (7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6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1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9 (10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93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 (11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7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2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 (9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B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 (12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A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E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1 (11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A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 (7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5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5130E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C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n-key Content / No Need for Specialized Learn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E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 (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4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3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4E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 (3.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E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7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 (4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B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 (1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1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D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 (2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A5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 (4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D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7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 (3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8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 (2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6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2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 (2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3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 (4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0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9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 (3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0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 (2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6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3AD2C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3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Do You Think Is the Appropriate Duration of Rotation?</w:t>
            </w:r>
          </w:p>
        </w:tc>
      </w:tr>
      <w:tr w14:paraId="65760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C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≥ 3 Month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2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40 (54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E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53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8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1 (55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C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B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1 (56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1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9 (51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F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6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1 (60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0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9 (46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0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7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2 (59.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C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28 (41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A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C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8 (52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0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57.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E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4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0 (55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6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52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3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564AE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A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Do You Think Are the Main Values of Clinical Rotation for Pathologists?</w:t>
            </w:r>
          </w:p>
        </w:tc>
      </w:tr>
      <w:tr w14:paraId="08E06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F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derstand Clinical Needs, Make Reports More Aligned with Diagnosis and Treatment Decis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0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3 (8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4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5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5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9 (89.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3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5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9 (82.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16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84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5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3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3 (81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F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0 (85.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3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C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7 (83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0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6 (82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4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3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6 (85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5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7 (80.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A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C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9 (82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5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84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A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6D0E2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B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amiliarize with Correlation Between Clinical Symptoms and Pathological Changes, Reduce Misdiagnosi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9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1 (8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F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9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2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3 (84.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B1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1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6 (81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8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5 (85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1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A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7 (77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9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89.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2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E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9 (7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8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91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3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A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2 (82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F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82.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2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6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6 (81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2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5 (85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4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6FDC2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F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omote Communication Rapport with Clinicia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1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2 (59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6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2.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A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3 (57.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9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B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9 (55.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6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69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2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6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7 (51.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7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5 (71.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A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5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5 (55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6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7 (69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B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9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6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2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63.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9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C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9 (60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9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56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B8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4B506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00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Is the Optimal Communication Frequency Between Clinicians and Pathologists?</w:t>
            </w:r>
          </w:p>
        </w:tc>
      </w:tr>
      <w:tr w14:paraId="0E801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2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≥ 1 Time/Mont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3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9 (89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2D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88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C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1 (90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9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2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1 (89.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D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89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F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3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6 (90.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1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3 (88.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E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1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68 (89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3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89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4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0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32 (89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F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7 (89.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4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3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9 (8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5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0 (92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D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56A8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E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hat Do You Think Is the Most Effective Clinical-Pathological Communication Method?</w:t>
            </w:r>
          </w:p>
        </w:tc>
      </w:tr>
      <w:tr w14:paraId="0E124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2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Joint Slide Review for Difficult Case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4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2 (82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4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75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5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8 (88.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1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0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0 (83.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1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2 (81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6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2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3 (81.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E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84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4D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7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55 (82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A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7 (83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7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5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7 (85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7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5 (78.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9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1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48 (82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8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4 (84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C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081181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2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thologists Participating in Clinical Ward Round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6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2 (67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7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6.7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1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8 (67.6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5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C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9 (66.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A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3 (69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5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4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3 (61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6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9 (75.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4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9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21 (64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F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1 (7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9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6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8 (66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4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4 (68.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8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E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17 (65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3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5 (72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4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F9099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4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nline Communication Platform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D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2 (59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6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61.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8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7.9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02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3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6 (58.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E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0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9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9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4 (55.6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F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64.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4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F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8 (57.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E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4 (64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E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E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58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D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6 (61.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1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5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106 (58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5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6 (60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9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52C7D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801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gular Clinical-Pathological Joint Training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8C6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9 (50.4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7D1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43.2)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7ED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1 (55.9)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995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58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263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6 (47.8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453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3 (56.6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0A6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671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8 (45.0)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033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61 (58.1)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18F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43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E47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94 (50.0)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330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35 (51.5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489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D8B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79 (53.4)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AF38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50 (46.3)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494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140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89 (49.4)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9A4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lang w:val="en-US" w:eastAsia="zh-CN" w:bidi="ar"/>
              </w:rPr>
              <w:t>40 (52.6)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23D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s</w:t>
            </w:r>
          </w:p>
        </w:tc>
      </w:tr>
      <w:tr w14:paraId="2BBD6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660" w:type="dxa"/>
            <w:gridSpan w:val="20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E27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s, not significant; </w:t>
            </w:r>
          </w:p>
        </w:tc>
      </w:tr>
    </w:tbl>
    <w:p w14:paraId="660A450E">
      <w:pPr>
        <w:rPr>
          <w:rFonts w:hint="default"/>
          <w:lang w:val="en-US" w:eastAsia="zh-CN"/>
        </w:rPr>
      </w:pPr>
    </w:p>
    <w:sectPr>
      <w:pgSz w:w="22507" w:h="11906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650E6C"/>
    <w:rsid w:val="025E60C8"/>
    <w:rsid w:val="058B3E9A"/>
    <w:rsid w:val="063D2F0C"/>
    <w:rsid w:val="06F134D1"/>
    <w:rsid w:val="073D0B7A"/>
    <w:rsid w:val="07E14E36"/>
    <w:rsid w:val="09FD62EE"/>
    <w:rsid w:val="0A8D4287"/>
    <w:rsid w:val="0AAE796B"/>
    <w:rsid w:val="0C4D5E73"/>
    <w:rsid w:val="0F7E08B8"/>
    <w:rsid w:val="0FD06C62"/>
    <w:rsid w:val="10515328"/>
    <w:rsid w:val="12650E6C"/>
    <w:rsid w:val="15565D98"/>
    <w:rsid w:val="17906158"/>
    <w:rsid w:val="1DC046F7"/>
    <w:rsid w:val="1F1F7CE0"/>
    <w:rsid w:val="250824DF"/>
    <w:rsid w:val="25744C7A"/>
    <w:rsid w:val="26600825"/>
    <w:rsid w:val="268A02B6"/>
    <w:rsid w:val="296E7C07"/>
    <w:rsid w:val="2A9C3DF6"/>
    <w:rsid w:val="2B783D3F"/>
    <w:rsid w:val="2C020A11"/>
    <w:rsid w:val="2CF40EA6"/>
    <w:rsid w:val="2D783141"/>
    <w:rsid w:val="31DC765E"/>
    <w:rsid w:val="335C05EB"/>
    <w:rsid w:val="34480B4A"/>
    <w:rsid w:val="34C113C9"/>
    <w:rsid w:val="3610180F"/>
    <w:rsid w:val="38E86458"/>
    <w:rsid w:val="398043CE"/>
    <w:rsid w:val="3B5137D9"/>
    <w:rsid w:val="3EF372F7"/>
    <w:rsid w:val="3F7D5B4C"/>
    <w:rsid w:val="3FC27987"/>
    <w:rsid w:val="436E6D4C"/>
    <w:rsid w:val="45920AF2"/>
    <w:rsid w:val="46032817"/>
    <w:rsid w:val="47462CC7"/>
    <w:rsid w:val="4A3C02EE"/>
    <w:rsid w:val="4A8E3303"/>
    <w:rsid w:val="4F18093D"/>
    <w:rsid w:val="50371D47"/>
    <w:rsid w:val="513F7105"/>
    <w:rsid w:val="51C31166"/>
    <w:rsid w:val="52A1794C"/>
    <w:rsid w:val="53380DB2"/>
    <w:rsid w:val="57BD0D84"/>
    <w:rsid w:val="58742912"/>
    <w:rsid w:val="59831B59"/>
    <w:rsid w:val="59E36A9C"/>
    <w:rsid w:val="59E5278A"/>
    <w:rsid w:val="5C3F445D"/>
    <w:rsid w:val="5D164480"/>
    <w:rsid w:val="5D771C01"/>
    <w:rsid w:val="61C03E9D"/>
    <w:rsid w:val="631474AD"/>
    <w:rsid w:val="638E704D"/>
    <w:rsid w:val="68CC2394"/>
    <w:rsid w:val="6C5C02F4"/>
    <w:rsid w:val="6CEB72F9"/>
    <w:rsid w:val="6D602485"/>
    <w:rsid w:val="6D635AD2"/>
    <w:rsid w:val="6D71190D"/>
    <w:rsid w:val="70920447"/>
    <w:rsid w:val="740441DD"/>
    <w:rsid w:val="76E060E7"/>
    <w:rsid w:val="7AC31DEF"/>
    <w:rsid w:val="7B145A11"/>
    <w:rsid w:val="7CE85FF3"/>
    <w:rsid w:val="7E6C32B7"/>
    <w:rsid w:val="7FBB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6">
    <w:name w:val="font61"/>
    <w:basedOn w:val="3"/>
    <w:uiPriority w:val="0"/>
    <w:rPr>
      <w:rFonts w:hint="eastAsia" w:ascii="宋体" w:hAnsi="宋体" w:eastAsia="宋体" w:cs="宋体"/>
      <w:b/>
      <w:bCs/>
      <w:color w:val="FF0000"/>
      <w:sz w:val="16"/>
      <w:szCs w:val="16"/>
      <w:u w:val="none"/>
    </w:rPr>
  </w:style>
  <w:style w:type="character" w:customStyle="1" w:styleId="7">
    <w:name w:val="font71"/>
    <w:basedOn w:val="3"/>
    <w:uiPriority w:val="0"/>
    <w:rPr>
      <w:rFonts w:hint="default" w:ascii="Times New Roman" w:hAnsi="Times New Roman" w:cs="Times New Roman"/>
      <w:b/>
      <w:bCs/>
      <w:color w:val="FF0000"/>
      <w:sz w:val="16"/>
      <w:szCs w:val="16"/>
      <w:u w:val="none"/>
    </w:rPr>
  </w:style>
  <w:style w:type="character" w:customStyle="1" w:styleId="8">
    <w:name w:val="font51"/>
    <w:basedOn w:val="3"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9">
    <w:name w:val="font81"/>
    <w:basedOn w:val="3"/>
    <w:uiPriority w:val="0"/>
    <w:rPr>
      <w:rFonts w:hint="default" w:ascii="Times New Roman" w:hAnsi="Times New Roman" w:cs="Times New Roman"/>
      <w:b/>
      <w:bCs/>
      <w:color w:val="FF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93</Words>
  <Characters>12074</Characters>
  <Lines>0</Lines>
  <Paragraphs>0</Paragraphs>
  <TotalTime>0</TotalTime>
  <ScaleCrop>false</ScaleCrop>
  <LinksUpToDate>false</LinksUpToDate>
  <CharactersWithSpaces>1343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1T03:58:00Z</dcterms:created>
  <dc:creator>Olivia☆倩</dc:creator>
  <cp:lastModifiedBy>Olivia☆倩</cp:lastModifiedBy>
  <dcterms:modified xsi:type="dcterms:W3CDTF">2026-01-03T07:1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A3F1F9752F54ED38C2F959F197BCA70_11</vt:lpwstr>
  </property>
  <property fmtid="{D5CDD505-2E9C-101B-9397-08002B2CF9AE}" pid="4" name="KSOTemplateDocerSaveRecord">
    <vt:lpwstr>eyJoZGlkIjoiNDc2NjUxNDU5NmRlNmFjM2Y2ZjVjMTAxMWM2ZDI1MjAiLCJ1c2VySWQiOiIyODAzNTM5NzEifQ==</vt:lpwstr>
  </property>
</Properties>
</file>